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64C2" w:rsidRPr="002F376D" w:rsidRDefault="005E64C2" w:rsidP="005E64C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5E64C2" w:rsidRPr="002F376D" w:rsidRDefault="005E64C2" w:rsidP="005E64C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2F376D">
        <w:rPr>
          <w:rFonts w:ascii="Times New Roman" w:hAnsi="Times New Roman" w:cs="Times New Roman"/>
          <w:noProof/>
          <w:lang w:val="en-GB" w:eastAsia="en-GB"/>
        </w:rPr>
        <mc:AlternateContent>
          <mc:Choice Requires="wpg">
            <w:drawing>
              <wp:inline distT="0" distB="0" distL="0" distR="0" wp14:anchorId="7AA3D118" wp14:editId="79996FBD">
                <wp:extent cx="4730750" cy="2593975"/>
                <wp:effectExtent l="0" t="0" r="0" b="0"/>
                <wp:docPr id="27" name="Groupe 2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4730750" cy="2593975"/>
                          <a:chOff x="0" y="0"/>
                          <a:chExt cx="5848710" cy="3209026"/>
                        </a:xfrm>
                      </wpg:grpSpPr>
                      <pic:pic xmlns:pic="http://schemas.openxmlformats.org/drawingml/2006/picture">
                        <pic:nvPicPr>
                          <pic:cNvPr id="26" name="Image 2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453" r="23586" b="6402"/>
                          <a:stretch/>
                        </pic:blipFill>
                        <pic:spPr bwMode="auto">
                          <a:xfrm>
                            <a:off x="2924355" y="0"/>
                            <a:ext cx="2924355" cy="320902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5" name="Image 2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641" r="23396" b="10189"/>
                          <a:stretch/>
                        </pic:blipFill>
                        <pic:spPr bwMode="auto">
                          <a:xfrm>
                            <a:off x="0" y="0"/>
                            <a:ext cx="2924355" cy="30796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Groupe 27" o:spid="_x0000_s1026" style="width:372.5pt;height:204.25pt;mso-position-horizontal-relative:char;mso-position-vertical-relative:line" coordsize="58487,3209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26" o:spid="_x0000_s1027" type="#_x0000_t75" style="position:absolute;left:29243;width:29244;height:3209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+sKrrDAAAA2wAAAA8AAABkcnMvZG93bnJldi54bWxEj0FrAjEUhO8F/0N4greaKCh2NYrYKj1Z&#10;tIXi7bF5uxvcvCybqNt/bwShx2FmvmEWq87V4kptsJ41jIYKBHHujeVSw8/39nUGIkRkg7Vn0vBH&#10;AVbL3ssCM+NvfKDrMZYiQThkqKGKscmkDHlFDsPQN8TJK3zrMCbZltK0eEtwV8uxUlPp0HJaqLCh&#10;TUX5+XhxGpTa/o7eT37fbezMfrzJr2KyK7Qe9Lv1HESkLv6Hn+1Po2E8hceX9APk8g4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36wqusMAAADbAAAADwAAAAAAAAAAAAAAAACf&#10;AgAAZHJzL2Rvd25yZXYueG1sUEsFBgAAAAAEAAQA9wAAAI8DAAAAAA==&#10;">
                  <v:imagedata r:id="rId7" o:title="" cropbottom="4196f" cropleft="8161f" cropright="15457f"/>
                  <v:path arrowok="t"/>
                </v:shape>
                <v:shape id="Image 25" o:spid="_x0000_s1028" type="#_x0000_t75" style="position:absolute;width:29243;height:307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ebqwLCAAAA2wAAAA8AAABkcnMvZG93bnJldi54bWxEj0FrwkAUhO9C/8PyCt50o5CiqasUodAe&#10;TYNen9lnsph9G7PbJP57t1DwOMzMN8xmN9pG9NR541jBYp6AIC6dNlwpKH4+ZysQPiBrbByTgjt5&#10;2G1fJhvMtBv4QH0eKhEh7DNUUIfQZlL6siaLfu5a4uhdXGcxRNlVUnc4RLht5DJJ3qRFw3Ghxpb2&#10;NZXX/NcquK3P5uKux/WpyPuhSBdpNZhvpaav48c7iEBjeIb/219awTKFvy/xB8jt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3m6sCwgAAANsAAAAPAAAAAAAAAAAAAAAAAJ8C&#10;AABkcnMvZG93bnJldi54bWxQSwUGAAAAAAQABAD3AAAAjgMAAAAA&#10;">
                  <v:imagedata r:id="rId8" o:title="" cropbottom="6677f" cropleft="8284f" cropright="15333f"/>
                  <v:path arrowok="t"/>
                </v:shape>
                <w10:anchorlock/>
              </v:group>
            </w:pict>
          </mc:Fallback>
        </mc:AlternateContent>
      </w:r>
    </w:p>
    <w:p w:rsidR="005E64C2" w:rsidRPr="002F376D" w:rsidRDefault="005E64C2" w:rsidP="005E64C2">
      <w:pPr>
        <w:pStyle w:val="Caption"/>
        <w:spacing w:after="0"/>
        <w:jc w:val="both"/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</w:pPr>
      <w:r w:rsidRPr="002F376D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 xml:space="preserve">Figure S1: Locations considered in the simulation study. Left: the 39 possible locations available to compose the </w:t>
      </w:r>
      <w:r w:rsidR="005318AC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>multi-environment trials</w:t>
      </w:r>
      <w:r w:rsidRPr="002F376D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>. Right: The seven independent locations used for validation.</w:t>
      </w:r>
    </w:p>
    <w:p w:rsidR="009A01BF" w:rsidRDefault="005318AC">
      <w:bookmarkStart w:id="0" w:name="_GoBack"/>
      <w:bookmarkEnd w:id="0"/>
    </w:p>
    <w:sectPr w:rsidR="009A01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4C2"/>
    <w:rsid w:val="005318AC"/>
    <w:rsid w:val="005D04FC"/>
    <w:rsid w:val="005E64C2"/>
    <w:rsid w:val="00793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4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E64C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4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E64C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E566583.dotm</Template>
  <TotalTime>1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_gdec</dc:creator>
  <cp:lastModifiedBy>Rincent, Renaud</cp:lastModifiedBy>
  <cp:revision>2</cp:revision>
  <dcterms:created xsi:type="dcterms:W3CDTF">2016-06-27T12:58:00Z</dcterms:created>
  <dcterms:modified xsi:type="dcterms:W3CDTF">2016-12-05T12:43:00Z</dcterms:modified>
</cp:coreProperties>
</file>